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C9AD6" w14:textId="77777777" w:rsidR="00AF4B87" w:rsidRDefault="00AF4B87" w:rsidP="00AF4B87">
      <w:pPr>
        <w:rPr>
          <w:b/>
          <w:sz w:val="40"/>
        </w:rPr>
      </w:pPr>
      <w:r w:rsidRPr="00E47788">
        <w:rPr>
          <w:b/>
          <w:sz w:val="40"/>
        </w:rPr>
        <w:t>Supporting Information</w:t>
      </w:r>
    </w:p>
    <w:p w14:paraId="5B3C357D" w14:textId="77777777" w:rsidR="00D95506" w:rsidRDefault="00D95506" w:rsidP="00AF4B87">
      <w:pPr>
        <w:rPr>
          <w:b/>
          <w:sz w:val="40"/>
        </w:rPr>
      </w:pPr>
    </w:p>
    <w:p w14:paraId="49AEDD68" w14:textId="6AEA75EA" w:rsidR="00D95506" w:rsidRDefault="00D95506" w:rsidP="00D95506">
      <w:r w:rsidRPr="006F3A60">
        <w:t xml:space="preserve">Table S1. Factors considered in previous empirical studies of fisher mobility and whether they were found to be significant (if statistically tested). </w:t>
      </w:r>
      <w:proofErr w:type="gramStart"/>
      <w:r w:rsidRPr="006F3A60">
        <w:t>m</w:t>
      </w:r>
      <w:proofErr w:type="gramEnd"/>
      <w:r w:rsidRPr="006F3A60">
        <w:t>:  mentioned in discussion, ?: statistically tested, R: relationship identified, r: relationship found in subsets of the data, +/-: positive or negative relationship between factor and mobility</w:t>
      </w:r>
      <w:r w:rsidR="008A78F7">
        <w:t>.</w:t>
      </w:r>
      <w:bookmarkStart w:id="0" w:name="_GoBack"/>
      <w:bookmarkEnd w:id="0"/>
    </w:p>
    <w:p w14:paraId="5470CC07" w14:textId="77777777" w:rsidR="00D95506" w:rsidRDefault="00D95506" w:rsidP="00D95506"/>
    <w:p w14:paraId="2FDCEE4D" w14:textId="77777777" w:rsidR="00D95506" w:rsidRPr="00E47788" w:rsidRDefault="00D95506" w:rsidP="00AF4B87">
      <w:pPr>
        <w:rPr>
          <w:b/>
          <w:sz w:val="40"/>
        </w:rPr>
      </w:pPr>
    </w:p>
    <w:p w14:paraId="37F1738B" w14:textId="77777777" w:rsidR="00620919" w:rsidRPr="006F3A60" w:rsidRDefault="00620919" w:rsidP="00620919"/>
    <w:p w14:paraId="44EA66F3" w14:textId="77777777" w:rsidR="00620919" w:rsidRPr="006F3A60" w:rsidRDefault="00620919" w:rsidP="00620919"/>
    <w:tbl>
      <w:tblPr>
        <w:tblW w:w="48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0"/>
        <w:gridCol w:w="2694"/>
        <w:gridCol w:w="721"/>
        <w:gridCol w:w="721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07"/>
      </w:tblGrid>
      <w:tr w:rsidR="00620919" w:rsidRPr="006F3A60" w14:paraId="0AE7FD23" w14:textId="77777777" w:rsidTr="00910BBD">
        <w:trPr>
          <w:trHeight w:val="298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7C4EBE" w14:textId="77777777" w:rsidR="00620919" w:rsidRPr="001D78D8" w:rsidRDefault="00620919" w:rsidP="00910BBD">
            <w:pPr>
              <w:jc w:val="right"/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E5C065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 xml:space="preserve">Variables and indicators 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14:paraId="1F128F6D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Number of papers mentioning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14:paraId="26150CEF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Number of refs testing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</w:tcPr>
          <w:p w14:paraId="109DF97B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Number of references detecting significant effect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14:paraId="17789032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proofErr w:type="spellStart"/>
            <w:r w:rsidRPr="001D78D8">
              <w:rPr>
                <w:rFonts w:cs="Arial"/>
                <w:sz w:val="20"/>
                <w:szCs w:val="20"/>
              </w:rPr>
              <w:t>Pollnac</w:t>
            </w:r>
            <w:proofErr w:type="spellEnd"/>
            <w:r w:rsidRPr="001D78D8">
              <w:rPr>
                <w:rFonts w:cs="Arial"/>
                <w:sz w:val="20"/>
                <w:szCs w:val="20"/>
              </w:rPr>
              <w:t xml:space="preserve"> et al. 2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14:paraId="07407D99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proofErr w:type="spellStart"/>
            <w:r w:rsidRPr="001D78D8">
              <w:rPr>
                <w:rFonts w:cs="Arial"/>
                <w:sz w:val="20"/>
                <w:szCs w:val="20"/>
              </w:rPr>
              <w:t>Cinner</w:t>
            </w:r>
            <w:proofErr w:type="spellEnd"/>
            <w:r w:rsidRPr="001D78D8">
              <w:rPr>
                <w:rFonts w:cs="Arial"/>
                <w:sz w:val="20"/>
                <w:szCs w:val="20"/>
              </w:rPr>
              <w:t xml:space="preserve"> et al. 200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14:paraId="501F093C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proofErr w:type="spellStart"/>
            <w:r w:rsidRPr="001D78D8">
              <w:rPr>
                <w:rFonts w:cs="Arial"/>
                <w:sz w:val="20"/>
                <w:szCs w:val="20"/>
              </w:rPr>
              <w:t>Ikiara</w:t>
            </w:r>
            <w:proofErr w:type="spellEnd"/>
            <w:r w:rsidRPr="001D78D8">
              <w:rPr>
                <w:rFonts w:cs="Arial"/>
                <w:sz w:val="20"/>
                <w:szCs w:val="20"/>
              </w:rPr>
              <w:t xml:space="preserve"> and </w:t>
            </w:r>
            <w:proofErr w:type="spellStart"/>
            <w:r w:rsidRPr="001D78D8">
              <w:rPr>
                <w:rFonts w:cs="Arial"/>
                <w:sz w:val="20"/>
                <w:szCs w:val="20"/>
              </w:rPr>
              <w:t>Odink</w:t>
            </w:r>
            <w:proofErr w:type="spellEnd"/>
            <w:r w:rsidRPr="001D78D8">
              <w:rPr>
                <w:rFonts w:cs="Arial"/>
                <w:sz w:val="20"/>
                <w:szCs w:val="20"/>
              </w:rPr>
              <w:t xml:space="preserve"> 200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51B2148B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Bailey (1982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37CAF8DB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Smith et al. (2005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14:paraId="00B9B3AB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proofErr w:type="spellStart"/>
            <w:r w:rsidRPr="001D78D8">
              <w:rPr>
                <w:rFonts w:cs="Arial"/>
                <w:sz w:val="20"/>
                <w:szCs w:val="20"/>
              </w:rPr>
              <w:t>Panayotou</w:t>
            </w:r>
            <w:proofErr w:type="spellEnd"/>
            <w:r w:rsidRPr="001D78D8">
              <w:rPr>
                <w:rFonts w:cs="Arial"/>
                <w:sz w:val="20"/>
                <w:szCs w:val="20"/>
              </w:rPr>
              <w:t xml:space="preserve"> &amp; </w:t>
            </w:r>
            <w:proofErr w:type="spellStart"/>
            <w:proofErr w:type="gramStart"/>
            <w:r w:rsidRPr="001D78D8">
              <w:rPr>
                <w:rFonts w:cs="Arial"/>
                <w:sz w:val="20"/>
                <w:szCs w:val="20"/>
              </w:rPr>
              <w:t>Panayotou</w:t>
            </w:r>
            <w:proofErr w:type="spellEnd"/>
            <w:r w:rsidRPr="001D78D8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>1986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14:paraId="6F2E4CE2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 xml:space="preserve">Ward and </w:t>
            </w:r>
            <w:proofErr w:type="spellStart"/>
            <w:r w:rsidRPr="001D78D8">
              <w:rPr>
                <w:rFonts w:cs="Arial"/>
                <w:sz w:val="20"/>
                <w:szCs w:val="20"/>
              </w:rPr>
              <w:t>Sutinen</w:t>
            </w:r>
            <w:proofErr w:type="spellEnd"/>
            <w:r w:rsidRPr="001D78D8">
              <w:rPr>
                <w:rFonts w:cs="Arial"/>
                <w:sz w:val="20"/>
                <w:szCs w:val="20"/>
              </w:rPr>
              <w:t xml:space="preserve"> (1994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14:paraId="5E4868EC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Pita et al. (2010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14:paraId="1AEDFDA1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proofErr w:type="spellStart"/>
            <w:r w:rsidRPr="001D78D8">
              <w:rPr>
                <w:rFonts w:cs="Arial"/>
                <w:sz w:val="20"/>
                <w:szCs w:val="20"/>
              </w:rPr>
              <w:t>Pradham</w:t>
            </w:r>
            <w:proofErr w:type="spellEnd"/>
            <w:r w:rsidRPr="001D78D8">
              <w:rPr>
                <w:rFonts w:cs="Arial"/>
                <w:sz w:val="20"/>
                <w:szCs w:val="20"/>
              </w:rPr>
              <w:t xml:space="preserve"> &amp; Leung (2004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14:paraId="3727BF70" w14:textId="77777777" w:rsidR="00620919" w:rsidRPr="001D78D8" w:rsidRDefault="00620919" w:rsidP="00910BBD">
            <w:pPr>
              <w:ind w:left="113" w:right="113"/>
              <w:jc w:val="right"/>
              <w:rPr>
                <w:rFonts w:cs="Arial"/>
                <w:sz w:val="20"/>
                <w:szCs w:val="20"/>
              </w:rPr>
            </w:pPr>
            <w:proofErr w:type="spellStart"/>
            <w:r w:rsidRPr="001D78D8">
              <w:rPr>
                <w:rFonts w:cs="Arial"/>
                <w:sz w:val="20"/>
                <w:szCs w:val="20"/>
              </w:rPr>
              <w:t>Terkla</w:t>
            </w:r>
            <w:proofErr w:type="spellEnd"/>
            <w:r w:rsidRPr="001D78D8">
              <w:rPr>
                <w:rFonts w:cs="Arial"/>
                <w:sz w:val="20"/>
                <w:szCs w:val="20"/>
              </w:rPr>
              <w:t xml:space="preserve"> et al. 1988</w:t>
            </w:r>
          </w:p>
        </w:tc>
      </w:tr>
      <w:tr w:rsidR="00620919" w:rsidRPr="006F3A60" w14:paraId="5AE8E1E7" w14:textId="77777777" w:rsidTr="00910BBD">
        <w:trPr>
          <w:trHeight w:val="315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E6EC34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  <w:r w:rsidRPr="001D78D8">
              <w:rPr>
                <w:rFonts w:cs="Arial"/>
                <w:sz w:val="18"/>
                <w:szCs w:val="20"/>
              </w:rPr>
              <w:t>Individua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6003B1E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>Age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1E8B887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6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FBF50D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5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F4BDAD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1D7A6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ED921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0B546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2B70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49B2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860FA9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B79468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933ED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DEDF3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25959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5496AB96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2F3429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F0C92F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>Educat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62E412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451C5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51B421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5782D5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 xml:space="preserve">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CDF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9F7F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740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E39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A94C5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6E32ED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93B5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6196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A338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622C39B7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417D86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27943F6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Gende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1311CBE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87FE9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BFF425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F061BD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7C0C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A934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5C4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7DF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C43D7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76A21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6595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ABB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1F1F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74ADFACD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AF0908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6FA52CC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471C4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3895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876F2B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C0ABC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B8F9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095E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B1E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36E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CACF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484402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E938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F719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4D6B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4E295F5E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7B7FE2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E5F339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elig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5B07752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E65AB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EF4C02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43980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B4FC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16BD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744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1CD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16FAB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09C18D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0CC7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0B01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071C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7D96BA78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3C79F5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F1F798E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>Wealth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587165A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14567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803792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FE0838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2A15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3812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C87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CE3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0C919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D39E22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6215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A54E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73E1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2C0E9B57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7C88EE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69DC557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Living standard trend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DA85AE4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D73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5317AA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2BFBCA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 xml:space="preserve"> 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65D0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B3B5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7C9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EDC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7E7A6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029F92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9205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B9B1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91B7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789A8A1A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6A118D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3029DC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Caste and cultural identity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1C2BC62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1BECF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C208C8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D7A49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3119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60C8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B95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DCA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03A03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7256F3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93F2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91D8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E93D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</w:tr>
      <w:tr w:rsidR="00620919" w:rsidRPr="006F3A60" w14:paraId="7CA32AB5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B0EFF8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DF2E5EB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community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 xml:space="preserve"> attachm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A6B46A1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17BA8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71CED2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18329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AB98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D547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A8A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204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8BEE8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4AB90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823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m</w:t>
            </w:r>
            <w:proofErr w:type="gram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41ED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FE8D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3298B1E2" w14:textId="77777777" w:rsidTr="00910BBD">
        <w:trPr>
          <w:trHeight w:val="33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AA55F8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B0DA72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Local resid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2B9089B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8BD6D6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D8FE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D45AE2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374BA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5E916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CCB5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0FDC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39D5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D1816B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2BDA2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5CA6B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749C3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4B055E77" w14:textId="77777777" w:rsidTr="00910BBD">
        <w:trPr>
          <w:trHeight w:val="315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ECF9C7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  <w:r w:rsidRPr="001D78D8">
              <w:rPr>
                <w:rFonts w:cs="Arial"/>
                <w:sz w:val="18"/>
                <w:szCs w:val="20"/>
              </w:rPr>
              <w:t>Relation to and perceptions of fishing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C37167D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b/>
                <w:sz w:val="20"/>
                <w:szCs w:val="20"/>
              </w:rPr>
              <w:t>family</w:t>
            </w:r>
            <w:proofErr w:type="gramEnd"/>
            <w:r w:rsidRPr="001D78D8">
              <w:rPr>
                <w:rFonts w:cs="Arial"/>
                <w:b/>
                <w:sz w:val="20"/>
                <w:szCs w:val="20"/>
              </w:rPr>
              <w:t xml:space="preserve"> tradition or not (was the father a fisher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866B964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E2EE19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D4F479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B3930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1D7CC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484EA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D781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5D38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C046C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F67C8E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93683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11CA1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82B27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19565ADE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05CFE7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2058E23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Experienc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A2A978D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4D6F7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B78AF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759DE6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6A8C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5C87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4B2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EDA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900B0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F02A9D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B32D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B2F3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000A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3CFBBAC7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E8B9B6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B294466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b/>
                <w:sz w:val="20"/>
                <w:szCs w:val="20"/>
              </w:rPr>
              <w:t>reason</w:t>
            </w:r>
            <w:proofErr w:type="gramEnd"/>
            <w:r w:rsidRPr="001D78D8">
              <w:rPr>
                <w:rFonts w:cs="Arial"/>
                <w:b/>
                <w:sz w:val="20"/>
                <w:szCs w:val="20"/>
              </w:rPr>
              <w:t xml:space="preserve"> entered and continuing fishing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931C942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2B867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690F9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687512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1C57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2820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787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893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45C33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5FDBF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686A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841C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0676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2048969B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392E66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CB5CB2E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Job satisfaction/lifestyle preference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5409287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237AF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5F0B1F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53A4FD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6ECE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B8AC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B50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A54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5289C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7D597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EC5F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 xml:space="preserve"> 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E299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E65E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</w:tr>
      <w:tr w:rsidR="00620919" w:rsidRPr="006F3A60" w14:paraId="706889EB" w14:textId="77777777" w:rsidTr="00910BBD">
        <w:trPr>
          <w:trHeight w:val="33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C66E8F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8C2AE8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1D78D8">
              <w:rPr>
                <w:rFonts w:cs="Arial"/>
                <w:sz w:val="20"/>
                <w:szCs w:val="20"/>
              </w:rPr>
              <w:t>Highliner</w:t>
            </w:r>
            <w:proofErr w:type="spellEnd"/>
            <w:r w:rsidRPr="001D78D8">
              <w:rPr>
                <w:rFonts w:cs="Arial"/>
                <w:sz w:val="20"/>
                <w:szCs w:val="20"/>
              </w:rPr>
              <w:t xml:space="preserve"> illusions' expectation of catch/earning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A56E0A4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F4F608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8F4D7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D9B05A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33A49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3E0A0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45C5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7DB6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9288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A33C34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D7D36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D641B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3791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</w:tr>
      <w:tr w:rsidR="00620919" w:rsidRPr="006F3A60" w14:paraId="54D9E957" w14:textId="77777777" w:rsidTr="00910BBD">
        <w:trPr>
          <w:trHeight w:val="315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7FE92A" w14:textId="77777777" w:rsidR="00620919" w:rsidRPr="001D78D8" w:rsidRDefault="00620919" w:rsidP="00910BBD">
            <w:pPr>
              <w:jc w:val="right"/>
              <w:rPr>
                <w:rFonts w:cs="Arial"/>
                <w:sz w:val="18"/>
                <w:szCs w:val="20"/>
              </w:rPr>
            </w:pPr>
            <w:r w:rsidRPr="001D78D8">
              <w:rPr>
                <w:rFonts w:cs="Arial"/>
                <w:sz w:val="18"/>
                <w:szCs w:val="20"/>
              </w:rPr>
              <w:t>Livelihood 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720E692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 xml:space="preserve">Importance (and role) of fishing for livelihood 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3A41AF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4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F6BDD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DD2D07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155C8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 xml:space="preserve"> -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8B91F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6B924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7E78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A7DF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20191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70754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51104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 xml:space="preserve"> -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EA063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FDACC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2FF4C572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D99E66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59E8932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Degree of subsistence/commercial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020A58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3C13D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2910E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179922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7E8A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4773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C6F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8B8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1BC04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AC83F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0681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5F26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12E2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2F6F9214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476521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9FF7E1A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>Occupational diversity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995807E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F1B79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7D9F31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A50D10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0A6A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73B9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527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685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0BC4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33A2E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D006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49DA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1A2C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1503745A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3C98D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1982094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b/>
                <w:sz w:val="20"/>
                <w:szCs w:val="20"/>
              </w:rPr>
              <w:t>household</w:t>
            </w:r>
            <w:proofErr w:type="gramEnd"/>
            <w:r w:rsidRPr="001D78D8">
              <w:rPr>
                <w:rFonts w:cs="Arial"/>
                <w:b/>
                <w:sz w:val="20"/>
                <w:szCs w:val="20"/>
              </w:rPr>
              <w:t xml:space="preserve"> occupational multiplicity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26BF5B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7EDFB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C1B3EB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1FEA0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2F0F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2A09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E7C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917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7D08A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0C0E66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2BB3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49AE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83DB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7EF6B11C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934F9A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E61958B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Access to alternative incomes or no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0B2E417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52417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A6691C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1B407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371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374B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126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D52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DA5F8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8EE15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845D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 xml:space="preserve">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B09D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54D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3B98DFC4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F5818C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D77B3CB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Experience/knowledge of other occupation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396E14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CE5B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3951C6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02F52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43D1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8D70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E80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904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57082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E08C8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BA7A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 xml:space="preserve">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C89A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88E5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</w:tr>
      <w:tr w:rsidR="00620919" w:rsidRPr="006F3A60" w14:paraId="78F745AB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CD4555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7E9B3A2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Perception of earning in fishing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9D1B1A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598B4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5FE65E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1567B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96AF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A67F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4D5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18A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19C50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A7F81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4F80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 xml:space="preserve"> 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ADEA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CB7E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621704F3" w14:textId="77777777" w:rsidTr="00910BBD">
        <w:trPr>
          <w:trHeight w:val="33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38B8F7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1CC1B5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Land ownership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2401EC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8E8CC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7984C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9DA92A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399C1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25DC6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4F7D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3E0B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FE95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457EF9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907D0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186BD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ED5D0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23A57741" w14:textId="77777777" w:rsidTr="00910BBD">
        <w:trPr>
          <w:trHeight w:val="315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25C096" w14:textId="77777777" w:rsidR="00620919" w:rsidRPr="001D78D8" w:rsidRDefault="00620919" w:rsidP="00910BBD">
            <w:pPr>
              <w:jc w:val="right"/>
              <w:rPr>
                <w:rFonts w:cs="Arial"/>
                <w:sz w:val="18"/>
                <w:szCs w:val="20"/>
              </w:rPr>
            </w:pPr>
            <w:r w:rsidRPr="001D78D8">
              <w:rPr>
                <w:rFonts w:cs="Arial"/>
                <w:sz w:val="18"/>
                <w:szCs w:val="20"/>
              </w:rPr>
              <w:t>Fishing Characteristic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B59F9F5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Skipper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5D7001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2AAB1A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F2C1E2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304F93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D934A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C4DE5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20E2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720D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F3333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2019D4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FB78C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 xml:space="preserve"> -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54FE7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B2564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3170FF62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DCC3B2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94C374A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>Vessel owne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BF1F17E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A3FEC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030FB6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57E7DD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F72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2B1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293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9DC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5BFA0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9937A5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9446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30E3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5678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19AA43B6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021091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426CD6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>Capital investm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055FF45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ED66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E318AF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36DC6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2F5D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D6A4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22B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FF0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m</w:t>
            </w:r>
            <w:proofErr w:type="gram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3171E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EB68A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AE8A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BE63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AE75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</w:tr>
      <w:tr w:rsidR="00620919" w:rsidRPr="006F3A60" w14:paraId="49D6CC21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F452B1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F152545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Generalist versus specialist vessel operation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43A128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A544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CED12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39831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76B6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09BB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D65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4C3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365D5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A8263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70E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F44B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BC37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70D49BE8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61D94A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4D9DAC7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Vessel characteristics (length, tonnage, age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AAD78A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B9B67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25A93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6D8906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4DF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92B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4BF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72F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D0299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CD8B18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EF41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7CA3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6479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27F10834" w14:textId="77777777" w:rsidTr="00910BBD">
        <w:trPr>
          <w:trHeight w:val="33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6DF464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456364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Earnings, Profitability and profit funct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102BC9C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0A78E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CBF8CD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11498A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02F4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91B77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91F4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2FEE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AAB32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5A7859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D6C1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E9887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47D8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799B2E85" w14:textId="77777777" w:rsidTr="00910BBD">
        <w:trPr>
          <w:trHeight w:val="315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D46A09" w14:textId="77777777" w:rsidR="00620919" w:rsidRPr="001D78D8" w:rsidRDefault="00620919" w:rsidP="00910BBD">
            <w:pPr>
              <w:jc w:val="right"/>
              <w:rPr>
                <w:rFonts w:cs="Arial"/>
                <w:sz w:val="18"/>
                <w:szCs w:val="20"/>
              </w:rPr>
            </w:pPr>
            <w:r w:rsidRPr="001D78D8">
              <w:rPr>
                <w:rFonts w:cs="Arial"/>
                <w:sz w:val="18"/>
                <w:szCs w:val="20"/>
              </w:rPr>
              <w:t>Resourc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3F4CF7C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>Resource abundance (or aggregated CPUE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1C8975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62056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74EC85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A2907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8C2F1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F68E4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DBB6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AFDF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7DB24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62CA3C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93272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51458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E42CE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6354E929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54A2A5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6F0775F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>Catch rat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22052C6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458E8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A3BA76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35163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1EB2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8548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5CF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755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30EC3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DE1B61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47E1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5B5A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6D98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66A7ACD1" w14:textId="77777777" w:rsidTr="00910BBD">
        <w:trPr>
          <w:trHeight w:val="33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81BC29" w14:textId="77777777" w:rsidR="00620919" w:rsidRPr="001D78D8" w:rsidRDefault="00620919" w:rsidP="00910BBD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1C4ACF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>Perceived catch rate tren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76EBFD8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27061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DE179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09FCD8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1D78D8">
              <w:rPr>
                <w:rFonts w:cs="Arial"/>
                <w:sz w:val="20"/>
                <w:szCs w:val="20"/>
              </w:rPr>
              <w:t xml:space="preserve"> 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D77F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0FD4C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1FFE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30A3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B12B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79A5F5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49149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7489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99503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460A6041" w14:textId="77777777" w:rsidTr="00910BBD">
        <w:trPr>
          <w:trHeight w:val="315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9DAF8F" w14:textId="77777777" w:rsidR="00620919" w:rsidRPr="001D78D8" w:rsidRDefault="00620919" w:rsidP="00910BBD">
            <w:pPr>
              <w:jc w:val="right"/>
              <w:rPr>
                <w:rFonts w:cs="Arial"/>
                <w:sz w:val="18"/>
                <w:szCs w:val="20"/>
              </w:rPr>
            </w:pPr>
            <w:r w:rsidRPr="001D78D8">
              <w:rPr>
                <w:rFonts w:cs="Arial"/>
                <w:sz w:val="18"/>
                <w:szCs w:val="20"/>
              </w:rPr>
              <w:t>Context 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164CE6D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Fleet size (crowding externality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34FFE64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DF3784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61A018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04763B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C9BA7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02AC7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0100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497F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97B9E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C28EA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+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E88DEA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9928A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B9053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2E3C853B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1B83D1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9CB97A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>Locat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8843AEA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4E25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FB5049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43DAF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3CC1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83A3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E10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52C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42C36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501C9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6A21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4BA7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197E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6D144087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CFF0E3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E59271B" w14:textId="77777777" w:rsidR="00620919" w:rsidRPr="001D78D8" w:rsidRDefault="00620919" w:rsidP="00910BBD">
            <w:pPr>
              <w:rPr>
                <w:rFonts w:cs="Arial"/>
                <w:b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>Isolation of community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D3E0D34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D47EC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0D263C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80D59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EDD3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88AB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BB7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DA2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m</w:t>
            </w:r>
            <w:proofErr w:type="gram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2B1C6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ED4AE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01FB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DBA7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78B9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</w:tr>
      <w:tr w:rsidR="00620919" w:rsidRPr="006F3A60" w14:paraId="40567F55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FC7F38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DA94AB4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Welfare safety nets and perverse incentive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2A3C08C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E769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B7DCB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9A2C5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5099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D87A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C22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F34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m</w:t>
            </w:r>
            <w:proofErr w:type="gram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171C4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A5753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E7E2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A2FF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052D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</w:tr>
      <w:tr w:rsidR="00620919" w:rsidRPr="006F3A60" w14:paraId="3756A7C9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5FC46F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1FFA705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b/>
                <w:sz w:val="20"/>
                <w:szCs w:val="20"/>
              </w:rPr>
              <w:t xml:space="preserve">Local non-farm economy </w:t>
            </w:r>
            <w:r w:rsidRPr="001D78D8">
              <w:rPr>
                <w:rFonts w:cs="Arial"/>
                <w:sz w:val="20"/>
                <w:szCs w:val="20"/>
              </w:rPr>
              <w:t>(including wages)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B75CB6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6931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0C43B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8D63F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1014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BC98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2E3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m</w:t>
            </w:r>
            <w:proofErr w:type="gram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7B8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m</w:t>
            </w:r>
            <w:proofErr w:type="gram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1ED72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R +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31FF5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C86B7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8EE7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1898D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</w:tr>
      <w:tr w:rsidR="00620919" w:rsidRPr="006F3A60" w14:paraId="2AEF86FE" w14:textId="77777777" w:rsidTr="00910BBD">
        <w:trPr>
          <w:trHeight w:val="315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6FACE4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14860F9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Institutional environment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0BD0880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BDA62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F5D12B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664A3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19E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0079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C5F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437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m</w:t>
            </w:r>
            <w:proofErr w:type="gram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54D31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232507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52FBC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4FEC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m</w:t>
            </w:r>
            <w:proofErr w:type="gram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E52E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44D75BA7" w14:textId="77777777" w:rsidTr="00910BBD">
        <w:trPr>
          <w:trHeight w:val="33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1A89A7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F1F9B2C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Prices in alternative fisherie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908FBF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76509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1BCB29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4DA2E9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F954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E3CA1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A7A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AB1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711B9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3D782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8593F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4AC3E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07EA5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20919" w:rsidRPr="006F3A60" w14:paraId="6BB51FBE" w14:textId="77777777" w:rsidTr="00910BBD">
        <w:trPr>
          <w:trHeight w:val="33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E3FC19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4B0A2D" w14:textId="77777777" w:rsidR="00620919" w:rsidRPr="001D78D8" w:rsidRDefault="00620919" w:rsidP="00910BBD">
            <w:pPr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Surplus labour caused by productivity gains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ED21194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91B3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957BD3" w14:textId="77777777" w:rsidR="00620919" w:rsidRPr="006F3A60" w:rsidRDefault="00620919" w:rsidP="00910BBD">
            <w:pPr>
              <w:ind w:firstLineChars="100" w:firstLine="240"/>
              <w:jc w:val="center"/>
            </w:pPr>
            <w:r w:rsidRPr="006F3A60">
              <w:t>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7BC10B6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A05C3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BD60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336B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7E64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1D78D8">
              <w:rPr>
                <w:rFonts w:cs="Arial"/>
                <w:sz w:val="20"/>
                <w:szCs w:val="20"/>
              </w:rPr>
              <w:t>m</w:t>
            </w:r>
            <w:proofErr w:type="gram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C1991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11B1498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1F43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1E812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0E670" w14:textId="77777777" w:rsidR="00620919" w:rsidRPr="001D78D8" w:rsidRDefault="00620919" w:rsidP="00910BBD">
            <w:pPr>
              <w:jc w:val="center"/>
              <w:rPr>
                <w:rFonts w:cs="Arial"/>
                <w:sz w:val="20"/>
                <w:szCs w:val="20"/>
              </w:rPr>
            </w:pPr>
            <w:r w:rsidRPr="001D78D8">
              <w:rPr>
                <w:rFonts w:cs="Arial"/>
                <w:sz w:val="20"/>
                <w:szCs w:val="20"/>
              </w:rPr>
              <w:t>M</w:t>
            </w:r>
          </w:p>
        </w:tc>
      </w:tr>
    </w:tbl>
    <w:p w14:paraId="1E8F99B0" w14:textId="77777777" w:rsidR="00620919" w:rsidRPr="006F3A60" w:rsidRDefault="00620919" w:rsidP="00620919"/>
    <w:p w14:paraId="0607AA84" w14:textId="77777777" w:rsidR="00B002A0" w:rsidRDefault="00B002A0"/>
    <w:sectPr w:rsidR="00B002A0" w:rsidSect="006209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A28969" w14:textId="77777777" w:rsidR="00620919" w:rsidRDefault="00620919" w:rsidP="00620919">
      <w:r>
        <w:separator/>
      </w:r>
    </w:p>
  </w:endnote>
  <w:endnote w:type="continuationSeparator" w:id="0">
    <w:p w14:paraId="5F5271C0" w14:textId="77777777" w:rsidR="00620919" w:rsidRDefault="00620919" w:rsidP="00620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614E17" w14:textId="77777777" w:rsidR="00620919" w:rsidRDefault="0062091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E90787" w14:textId="77777777" w:rsidR="00620919" w:rsidRDefault="00620919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92B11" w14:textId="77777777" w:rsidR="00620919" w:rsidRDefault="0062091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25388E" w14:textId="77777777" w:rsidR="00620919" w:rsidRDefault="00620919" w:rsidP="00620919">
      <w:r>
        <w:separator/>
      </w:r>
    </w:p>
  </w:footnote>
  <w:footnote w:type="continuationSeparator" w:id="0">
    <w:p w14:paraId="139D1B6D" w14:textId="77777777" w:rsidR="00620919" w:rsidRDefault="00620919" w:rsidP="0062091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9E42F" w14:textId="77777777" w:rsidR="00620919" w:rsidRDefault="0062091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46284" w14:textId="77777777" w:rsidR="00620919" w:rsidRPr="005A372D" w:rsidRDefault="00620919" w:rsidP="00620919">
    <w:pPr>
      <w:pStyle w:val="Header"/>
    </w:pPr>
    <w:r w:rsidRPr="005A372D">
      <w:rPr>
        <w:noProof/>
      </w:rPr>
      <w:t>Daw_et_al_2011_To Fish Or Not To Fish: Factors At Multiple Scales That Affect Fishers’ Readiness To Exit A Declining Fishery</w:t>
    </w:r>
  </w:p>
  <w:p w14:paraId="7A041846" w14:textId="77777777" w:rsidR="00620919" w:rsidRDefault="00620919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DD05DB" w14:textId="77777777" w:rsidR="00620919" w:rsidRDefault="006209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919"/>
    <w:rsid w:val="00620919"/>
    <w:rsid w:val="0065060D"/>
    <w:rsid w:val="007836F1"/>
    <w:rsid w:val="008A78F7"/>
    <w:rsid w:val="00AF4B87"/>
    <w:rsid w:val="00B002A0"/>
    <w:rsid w:val="00D9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2F9A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919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209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20919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6209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0919"/>
    <w:rPr>
      <w:rFonts w:ascii="Times New Roman" w:eastAsia="Times New Roman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919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209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20919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6209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0919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6</Words>
  <Characters>2376</Characters>
  <Application>Microsoft Macintosh Word</Application>
  <DocSecurity>0</DocSecurity>
  <Lines>19</Lines>
  <Paragraphs>5</Paragraphs>
  <ScaleCrop>false</ScaleCrop>
  <Company>SRC</Company>
  <LinksUpToDate>false</LinksUpToDate>
  <CharactersWithSpaces>2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alafassi</dc:creator>
  <cp:keywords/>
  <dc:description/>
  <cp:lastModifiedBy>Diego Galafassi</cp:lastModifiedBy>
  <cp:revision>5</cp:revision>
  <dcterms:created xsi:type="dcterms:W3CDTF">2012-01-18T14:08:00Z</dcterms:created>
  <dcterms:modified xsi:type="dcterms:W3CDTF">2012-01-19T16:46:00Z</dcterms:modified>
</cp:coreProperties>
</file>